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DEC5E" w14:textId="77777777" w:rsidR="00DE4984" w:rsidRDefault="00BF0A7F" w:rsidP="00FD7416">
      <w:pPr>
        <w:pStyle w:val="Newparagraph"/>
        <w:spacing w:line="240" w:lineRule="auto"/>
        <w:ind w:firstLineChars="0" w:firstLine="0"/>
        <w:jc w:val="both"/>
        <w:rPr>
          <w:b/>
          <w:bCs/>
          <w:sz w:val="20"/>
          <w:szCs w:val="20"/>
          <w:lang w:eastAsia="zh-CN"/>
        </w:rPr>
      </w:pPr>
      <w:r w:rsidRPr="00FD7416">
        <w:rPr>
          <w:rFonts w:hint="eastAsia"/>
          <w:b/>
          <w:bCs/>
          <w:sz w:val="20"/>
          <w:szCs w:val="20"/>
          <w:lang w:eastAsia="zh-CN"/>
        </w:rPr>
        <w:t xml:space="preserve">Table A2. Significant differences in two synergy similarity indices </w:t>
      </w:r>
      <w:r w:rsidRPr="00FD7416">
        <w:rPr>
          <w:rFonts w:hint="eastAsia"/>
          <w:b/>
          <w:bCs/>
          <w:i/>
          <w:iCs/>
          <w:sz w:val="20"/>
          <w:szCs w:val="20"/>
          <w:lang w:eastAsia="zh-CN"/>
        </w:rPr>
        <w:t>η</w:t>
      </w:r>
      <w:r w:rsidRPr="00FD7416">
        <w:rPr>
          <w:rFonts w:hint="eastAsia"/>
          <w:b/>
          <w:bCs/>
          <w:sz w:val="20"/>
          <w:szCs w:val="20"/>
          <w:lang w:eastAsia="zh-CN"/>
        </w:rPr>
        <w:t xml:space="preserve"> and </w:t>
      </w:r>
      <w:r w:rsidRPr="00FD7416">
        <w:rPr>
          <w:rFonts w:hint="eastAsia"/>
          <w:b/>
          <w:bCs/>
          <w:i/>
          <w:iCs/>
          <w:sz w:val="20"/>
          <w:szCs w:val="20"/>
          <w:lang w:eastAsia="zh-CN"/>
        </w:rPr>
        <w:t>α</w:t>
      </w:r>
      <w:r w:rsidRPr="00FD7416">
        <w:rPr>
          <w:rFonts w:hint="eastAsia"/>
          <w:b/>
          <w:bCs/>
          <w:sz w:val="20"/>
          <w:szCs w:val="20"/>
          <w:lang w:eastAsia="zh-CN"/>
        </w:rPr>
        <w:t xml:space="preserve"> under various assistance modes.</w:t>
      </w:r>
    </w:p>
    <w:tbl>
      <w:tblPr>
        <w:tblW w:w="14670" w:type="dxa"/>
        <w:tblLook w:val="04A0" w:firstRow="1" w:lastRow="0" w:firstColumn="1" w:lastColumn="0" w:noHBand="0" w:noVBand="1"/>
      </w:tblPr>
      <w:tblGrid>
        <w:gridCol w:w="792"/>
        <w:gridCol w:w="1100"/>
        <w:gridCol w:w="647"/>
        <w:gridCol w:w="1100"/>
        <w:gridCol w:w="647"/>
        <w:gridCol w:w="1100"/>
        <w:gridCol w:w="647"/>
        <w:gridCol w:w="1100"/>
        <w:gridCol w:w="647"/>
        <w:gridCol w:w="1100"/>
        <w:gridCol w:w="647"/>
        <w:gridCol w:w="1100"/>
        <w:gridCol w:w="647"/>
        <w:gridCol w:w="75"/>
        <w:gridCol w:w="927"/>
        <w:gridCol w:w="647"/>
        <w:gridCol w:w="1100"/>
        <w:gridCol w:w="647"/>
      </w:tblGrid>
      <w:tr w:rsidR="004663D9" w:rsidRPr="00FD7416" w14:paraId="0D6433AC" w14:textId="77777777" w:rsidTr="004663D9">
        <w:trPr>
          <w:cantSplit/>
          <w:trHeight w:val="300"/>
        </w:trPr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925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0" w:name="_Hlk207907000"/>
            <w:r w:rsidRPr="00FD741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atterns</w:t>
            </w:r>
          </w:p>
        </w:tc>
        <w:tc>
          <w:tcPr>
            <w:tcW w:w="349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EFED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1</w:t>
            </w:r>
          </w:p>
        </w:tc>
        <w:tc>
          <w:tcPr>
            <w:tcW w:w="349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49BD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2</w:t>
            </w:r>
          </w:p>
        </w:tc>
        <w:tc>
          <w:tcPr>
            <w:tcW w:w="356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C21A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3</w:t>
            </w:r>
          </w:p>
        </w:tc>
        <w:tc>
          <w:tcPr>
            <w:tcW w:w="332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428F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4</w:t>
            </w:r>
          </w:p>
        </w:tc>
      </w:tr>
      <w:tr w:rsidR="004663D9" w:rsidRPr="00FD7416" w14:paraId="0CFD4DFF" w14:textId="77777777" w:rsidTr="004663D9">
        <w:trPr>
          <w:cantSplit/>
          <w:trHeight w:val="29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F9E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1" w:name="_Hlk207359634"/>
            <w:r w:rsidRPr="00FD741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and</w:t>
            </w:r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67B3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10A4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4FD5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7FCF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1AF4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8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E458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5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E4D3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053CE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</w:tr>
      <w:bookmarkEnd w:id="1"/>
      <w:tr w:rsidR="004663D9" w:rsidRPr="00FD7416" w14:paraId="36EE3DAE" w14:textId="77777777" w:rsidTr="004663D9">
        <w:trPr>
          <w:cantSplit/>
          <w:trHeight w:val="290"/>
        </w:trPr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5E35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ndic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F40D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6856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823A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C545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D9BC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DDDE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70B7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F833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9842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70E9B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23DC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925F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2DF7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44E9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8000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6BC9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4663D9" w:rsidRPr="00FD7416" w14:paraId="332EBBEC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1EF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Z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30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068~0.26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4AF2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F9D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12~0.04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111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6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51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162~0.2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E94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A43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13~0.07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2CB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8A8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161~0.28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F2B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37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65~0.163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15D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C57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4~0.11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796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E75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4~0.07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F7C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5</w:t>
            </w:r>
          </w:p>
        </w:tc>
      </w:tr>
      <w:tr w:rsidR="004663D9" w:rsidRPr="00FD7416" w14:paraId="65A181FE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1CA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382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601~0.31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C3B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9B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38~0.07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E50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1F8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45~0.18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081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F48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~0.05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E1C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B1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758~0.34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043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1D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9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18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D8D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BDD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09~0.163</w:t>
            </w:r>
            <w:r w:rsidRPr="00FD741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BAD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C7B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29~0.08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951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</w:tr>
      <w:tr w:rsidR="004663D9" w:rsidRPr="00FD7416" w14:paraId="27259107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EC7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ACC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72~0.25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2BB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539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033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680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9EF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19~0.249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4BB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A1D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24~0.06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751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83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981~0.27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BE9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05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41~0.17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21F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D85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21~0.20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A8A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6AA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74~0.08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944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</w:tr>
      <w:tr w:rsidR="004663D9" w:rsidRPr="00FD7416" w14:paraId="3C86B848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865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BEC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12~0.22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A5D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93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12~0.05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AD8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50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31~0.09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71F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9D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541~0.00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F43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0E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47~0.188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24E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CB1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94~0.08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55D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53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07E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8~0.127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21A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A2A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61~0.07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61A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96</w:t>
            </w:r>
          </w:p>
        </w:tc>
      </w:tr>
      <w:tr w:rsidR="004663D9" w:rsidRPr="00FD7416" w14:paraId="3B71AA83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649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EB2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094~0.26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E96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699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49~0.03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96C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30B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09~0.11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20A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21F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55~0.05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301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6AE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095~0.28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EE5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B30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14~0.11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FB7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020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67~0.20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EC2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BE8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09~0.093</w:t>
            </w:r>
            <w:r w:rsidRPr="00FD741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034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4663D9" w:rsidRPr="00FD7416" w14:paraId="394C16D0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36D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820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97D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CCE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AF0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9C1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716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307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34D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87C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94B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469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8F4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C6D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71~0.22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2D9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49D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08~0.12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134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4663D9" w:rsidRPr="00FD7416" w14:paraId="1B8C4DE2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F8F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CA1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C4F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386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967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6B5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B7D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598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0A4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1FE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213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9F2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DF3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81E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29~0.2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0A0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CF5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96~0.13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E8B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4663D9" w:rsidRPr="00FD7416" w14:paraId="3DCAA187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A0A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Z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1B4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623~-0.00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A4E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DC2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354~0.01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954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3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599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2121~-0.15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15A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BEC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043~-0.04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5A0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C1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381~-0.06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142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D7C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154~-0.03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108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7C9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0247~0.04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37D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347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304~0.04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739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98</w:t>
            </w:r>
          </w:p>
        </w:tc>
      </w:tr>
      <w:tr w:rsidR="004663D9" w:rsidRPr="00FD7416" w14:paraId="0553B8FC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95E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95C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154~-0.06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476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FF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704~-0.01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C42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82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203~-0.06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6FA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CD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83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-0.02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8C8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4B9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978~-0.12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BD1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0D8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379~-0.06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60B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053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711~0.0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62A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709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28~0.029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09E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92</w:t>
            </w:r>
          </w:p>
        </w:tc>
      </w:tr>
      <w:tr w:rsidR="004663D9" w:rsidRPr="00FD7416" w14:paraId="33BF6F87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508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E84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525~0.00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4C8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7A8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E3C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602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877~-0.12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319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D4E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855~-0.02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B58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F59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201~-0.04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202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19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229~-0.04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C36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36E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-0.1123~-0.04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285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8B2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74~0.02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D57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03</w:t>
            </w:r>
          </w:p>
        </w:tc>
      </w:tr>
      <w:tr w:rsidR="004663D9" w:rsidRPr="00FD7416" w14:paraId="0B4658BD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6F7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6DB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BE4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777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53~0.04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047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7EC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9CE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AA2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732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EA0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8A2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D23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258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8F1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6AC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017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6D1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4663D9" w:rsidRPr="00FD7416" w14:paraId="6477F8BF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F96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3E8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17~0.06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DE3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CD8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14~0.03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EC6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0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5F7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11~0.056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6AF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6C0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97~0.077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1A0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0FD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82~0.13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F67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E5A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63~0.07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413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1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878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48~0.116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C24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CB4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12~0.05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EA5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65</w:t>
            </w:r>
          </w:p>
        </w:tc>
      </w:tr>
      <w:tr w:rsidR="004663D9" w:rsidRPr="00FD7416" w14:paraId="52DFAF90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90A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30C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164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E01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7A1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FF7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CDF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923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09C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907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5DD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639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5BB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977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53~0.137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042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ED5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87~0.08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200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43</w:t>
            </w:r>
          </w:p>
        </w:tc>
      </w:tr>
      <w:tr w:rsidR="004663D9" w:rsidRPr="00FD7416" w14:paraId="5A926EA9" w14:textId="77777777" w:rsidTr="004663D9">
        <w:trPr>
          <w:cantSplit/>
          <w:trHeight w:val="20"/>
        </w:trPr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F020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E854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C362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77BC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508F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5CCF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5D6E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269A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D2B8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BA26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2F4E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A42C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14FC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E133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11~0.173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4900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555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75~0.08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49D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</w:tr>
      <w:tr w:rsidR="004663D9" w:rsidRPr="00FD7416" w14:paraId="2F0CCC74" w14:textId="77777777" w:rsidTr="004663D9">
        <w:trPr>
          <w:cantSplit/>
          <w:trHeight w:val="290"/>
        </w:trPr>
        <w:tc>
          <w:tcPr>
            <w:tcW w:w="7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AC3F4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terns</w:t>
            </w:r>
            <w:r w:rsidRPr="00FD741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d</w:t>
            </w:r>
            <w:r w:rsidRPr="00FD741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ndices</w:t>
            </w:r>
          </w:p>
        </w:tc>
        <w:tc>
          <w:tcPr>
            <w:tcW w:w="34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03961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5</w:t>
            </w:r>
          </w:p>
        </w:tc>
        <w:tc>
          <w:tcPr>
            <w:tcW w:w="34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A2361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6</w:t>
            </w:r>
          </w:p>
        </w:tc>
        <w:tc>
          <w:tcPr>
            <w:tcW w:w="34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01F7A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7</w:t>
            </w:r>
          </w:p>
        </w:tc>
        <w:tc>
          <w:tcPr>
            <w:tcW w:w="339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87BA8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bject 8</w:t>
            </w:r>
          </w:p>
        </w:tc>
      </w:tr>
      <w:tr w:rsidR="004663D9" w:rsidRPr="00FD7416" w14:paraId="1845BC81" w14:textId="77777777" w:rsidTr="004663D9">
        <w:trPr>
          <w:cantSplit/>
          <w:trHeight w:val="271"/>
        </w:trPr>
        <w:tc>
          <w:tcPr>
            <w:tcW w:w="7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C431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760DF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1887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DCA2E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6367B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8FB15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938E8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16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D0B4A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η</m:t>
                </m:r>
              </m:oMath>
            </m:oMathPara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AF470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8"/>
                    <w:szCs w:val="18"/>
                  </w:rPr>
                  <m:t>α</m:t>
                </m:r>
              </m:oMath>
            </m:oMathPara>
          </w:p>
        </w:tc>
      </w:tr>
      <w:tr w:rsidR="004663D9" w:rsidRPr="00FD7416" w14:paraId="6C2A5362" w14:textId="77777777" w:rsidTr="004663D9">
        <w:trPr>
          <w:cantSplit/>
          <w:trHeight w:val="290"/>
        </w:trPr>
        <w:tc>
          <w:tcPr>
            <w:tcW w:w="7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5D613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67C90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98256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DEBC2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5DE3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89E18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9DEF4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F06A1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22567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5BB47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285ED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CBAE8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F463D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A7ECC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34544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31A6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6830F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4663D9" w:rsidRPr="00FD7416" w14:paraId="09CCD69C" w14:textId="77777777" w:rsidTr="004663D9">
        <w:trPr>
          <w:cantSplit/>
          <w:trHeight w:val="290"/>
        </w:trPr>
        <w:tc>
          <w:tcPr>
            <w:tcW w:w="7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CDBB8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Z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1DA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30~0.0462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9A4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1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BDB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392~0.03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0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A4C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CF2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734~0.2688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788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0AA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23~0.1377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E3C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9F0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81~0.1414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E50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FF5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24~0.1257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25C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7BF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02~0.1811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8F4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302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73~0.1383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FDF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4663D9" w:rsidRPr="00FD7416" w14:paraId="049D97C7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1C50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C41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371~0.03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37D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32D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93~0.03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F02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AD8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979~0.39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12E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EEF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32~0.21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E7B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BA0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76~0.05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B66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2E3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98~0.093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E94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8D6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21~0.1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9A3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C64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45~0.09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E9B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96</w:t>
            </w:r>
          </w:p>
        </w:tc>
      </w:tr>
      <w:tr w:rsidR="004663D9" w:rsidRPr="00FD7416" w14:paraId="5FCFFB32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46AA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BD2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637~0.00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AE7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ED8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56~0.04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608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0B4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3584~0.45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A70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F53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11~0.18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BBC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08A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26~0.07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BBF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30B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1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10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DBB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98E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7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0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A4C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105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24~0.07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3C9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58</w:t>
            </w:r>
          </w:p>
        </w:tc>
      </w:tr>
      <w:tr w:rsidR="004663D9" w:rsidRPr="00FD7416" w14:paraId="507A0095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494C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EB3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728~-0.00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658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4BE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96~0.049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B96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C3C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73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368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03A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433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716~0.16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FF0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A70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632~0.01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D94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8C0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28~0.10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BF7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E05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0.0605~0.03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642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3F7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71~0.08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093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99</w:t>
            </w:r>
          </w:p>
        </w:tc>
      </w:tr>
      <w:tr w:rsidR="004663D9" w:rsidRPr="00FD7416" w14:paraId="4D637452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5352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485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898~-0.02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723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B4B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375~0.03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155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A4C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329~0.328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7D1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00C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47~0.18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B49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116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746~-0.00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06B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3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743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34~0.12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398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9CF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62~0.127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BC2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C06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25~0.12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8EB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4663D9" w:rsidRPr="00FD7416" w14:paraId="6E9703D9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23AF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NE&amp;T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F30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913~-0.02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BFD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575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66~0.05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CCA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A62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2191~0.31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B41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416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746~0.17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053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6E3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676~0.00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F10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7AD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1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114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53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779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57~0.186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BBC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CEA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62~0.12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264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4663D9" w:rsidRPr="00FD7416" w14:paraId="38EC6FB0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B936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E&amp;T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45D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891~-0.02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238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487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61~0.053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919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3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F71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74~0.26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7436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F2D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5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14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AD6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125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34~0.02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84F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177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99~0.12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870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CE8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75~0.25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B0A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102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5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226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08E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4663D9" w:rsidRPr="00FD7416" w14:paraId="2DDBC324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5858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Z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AC8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014~-0.03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E0B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0FD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329~0.03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B35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135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537~0.04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A8B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9D3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5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05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2EA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8BF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794~-0.10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7D2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607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693~0.004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6F6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18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47B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0.1961~-0.10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39C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5C8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052~-0.01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BFD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</w:tr>
      <w:tr w:rsidR="004663D9" w:rsidRPr="00FD7416" w14:paraId="2439733C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A0C7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7A5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873~-0.01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232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C7A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28~0.02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C01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E55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781~-0.08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88B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627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259~-0.030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9A9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566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937~-0.02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DAA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10B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DA0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219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0.128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~-0.037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A34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87F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624~0.02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499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502</w:t>
            </w:r>
          </w:p>
        </w:tc>
      </w:tr>
      <w:tr w:rsidR="004663D9" w:rsidRPr="00FD7416" w14:paraId="12FAC601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699E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8D0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607~0.00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62B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9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F00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65~0.02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668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0EC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2387~-0.14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AC6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EFA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938~0.00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83A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405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087~-0.03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3AF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C75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55~0.04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BA4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34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6BC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0.0589~0.03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065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CE4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CE3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4663D9" w:rsidRPr="00FD7416" w14:paraId="4E3E7A7B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AE18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486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516~0.01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102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905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525~0.01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85C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7FF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532~-0.05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B13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9BA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743~0.02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BF4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9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87BA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8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~0.02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982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EE3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36~0.049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D2E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F1F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742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242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402~0.050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F58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</w:tr>
      <w:tr w:rsidR="004663D9" w:rsidRPr="00FD7416" w14:paraId="2AD6A1E0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D9CF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CB41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5747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D246E9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F7234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110AF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1132~-0.0178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EC46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27ED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874~0.008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9A20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5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9B3C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3570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D81A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30~0.0703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3B7C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985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F7FB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12~0.1422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3E26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16F7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006~0.0904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E379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7</w:t>
            </w:r>
          </w:p>
        </w:tc>
      </w:tr>
      <w:tr w:rsidR="004663D9" w:rsidRPr="00FD7416" w14:paraId="7037D19D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CCCF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1F1DB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360~0.0332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C46326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CAF4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37~0.0555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7DF89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6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B7582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994~-0.004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CD39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D128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773~0.018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CAF5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62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0795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296~0.0437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B264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E7D29F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0.0154~0.0579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80862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466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683A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06~0.2016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E54E4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98F0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31~0.094</w:t>
            </w:r>
            <w:r w:rsidRPr="00FD7416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0DC1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69</w:t>
            </w:r>
          </w:p>
        </w:tc>
      </w:tr>
      <w:tr w:rsidR="004663D9" w:rsidRPr="00FD7416" w14:paraId="6FE7B5B8" w14:textId="77777777" w:rsidTr="004663D9">
        <w:trPr>
          <w:cantSplit/>
          <w:trHeight w:val="290"/>
        </w:trPr>
        <w:tc>
          <w:tcPr>
            <w:tcW w:w="7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7178E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MS</w:t>
            </w:r>
            <w:r w:rsidRPr="00FD74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&amp;T6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3751E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39~0.0353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4D5ED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3CFF4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32~0.0559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1938A7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673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9F48EB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BD2893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CA7B00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DD828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E5FCA5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54~0.0679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19F9DD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03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938EC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065~0.0668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D8DC3C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955</w:t>
            </w:r>
          </w:p>
        </w:tc>
        <w:tc>
          <w:tcPr>
            <w:tcW w:w="100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8593E8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25~0.2735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880844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11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B20281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019~0.1929</w:t>
            </w:r>
          </w:p>
        </w:tc>
        <w:tc>
          <w:tcPr>
            <w:tcW w:w="6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16D49E" w14:textId="77777777" w:rsidR="004663D9" w:rsidRPr="00FD7416" w:rsidRDefault="004663D9" w:rsidP="004663D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FD7416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</w:tbl>
    <w:bookmarkEnd w:id="0"/>
    <w:p w14:paraId="2863D118" w14:textId="498DED83" w:rsidR="00E332AA" w:rsidRPr="00FD7416" w:rsidRDefault="00E332AA" w:rsidP="0008451F">
      <w:pPr>
        <w:pStyle w:val="Newparagraph"/>
        <w:spacing w:line="240" w:lineRule="auto"/>
        <w:ind w:firstLineChars="0" w:firstLine="0"/>
        <w:jc w:val="both"/>
        <w:rPr>
          <w:lang w:eastAsia="zh-CN"/>
        </w:rPr>
      </w:pPr>
      <w:r w:rsidRPr="00FD7416">
        <w:rPr>
          <w:rFonts w:hint="eastAsia"/>
          <w:i/>
          <w:iCs/>
          <w:sz w:val="20"/>
          <w:szCs w:val="20"/>
        </w:rPr>
        <w:t>Note.</w:t>
      </w:r>
      <w:r w:rsidRPr="00FD7416">
        <w:rPr>
          <w:rFonts w:hint="eastAsia"/>
          <w:sz w:val="20"/>
          <w:szCs w:val="20"/>
        </w:rPr>
        <w:t xml:space="preserve"> Eight participants underwent a significance analysis to assess disparities in two synergy similarity indices across diverse assistance modes. </w:t>
      </w:r>
      <w:bookmarkStart w:id="2" w:name="_Hlk206673168"/>
      <w:r w:rsidRPr="00FD7416">
        <w:rPr>
          <w:rFonts w:hint="eastAsia"/>
          <w:sz w:val="20"/>
          <w:szCs w:val="20"/>
        </w:rPr>
        <w:t>This involved comparing these indices between scenarios of NE and wearing exoskeletons, as well as between the assistance mode displaying the highest individual synergy similarity (T</w:t>
      </w:r>
      <w:r w:rsidRPr="00FD7416">
        <w:rPr>
          <w:rFonts w:hint="eastAsia"/>
          <w:sz w:val="20"/>
          <w:szCs w:val="20"/>
          <w:vertAlign w:val="subscript"/>
        </w:rPr>
        <w:t>MS</w:t>
      </w:r>
      <w:r w:rsidRPr="00FD7416">
        <w:rPr>
          <w:rFonts w:hint="eastAsia"/>
          <w:sz w:val="20"/>
          <w:szCs w:val="20"/>
        </w:rPr>
        <w:t>) and alternative assistance modes. The T</w:t>
      </w:r>
      <w:r w:rsidRPr="00FD7416">
        <w:rPr>
          <w:rFonts w:hint="eastAsia"/>
          <w:sz w:val="20"/>
          <w:szCs w:val="20"/>
          <w:vertAlign w:val="subscript"/>
        </w:rPr>
        <w:t>MS</w:t>
      </w:r>
      <w:r w:rsidRPr="00FD7416">
        <w:rPr>
          <w:rFonts w:hint="eastAsia"/>
          <w:sz w:val="20"/>
          <w:szCs w:val="20"/>
        </w:rPr>
        <w:t xml:space="preserve"> aligns with the individuals' highest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hint="eastAsia"/>
                <w:sz w:val="20"/>
                <w:szCs w:val="20"/>
              </w:rPr>
              <m:t>η</m:t>
            </m:r>
            <m:ctrlPr>
              <w:rPr>
                <w:rFonts w:ascii="Cambria Math" w:hAnsi="Cambria Math" w:hint="eastAsia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hint="eastAsia"/>
                <w:sz w:val="20"/>
                <w:szCs w:val="20"/>
              </w:rPr>
              <m:t>m</m:t>
            </m:r>
          </m:sub>
        </m:sSub>
      </m:oMath>
      <w:r w:rsidRPr="00FD7416">
        <w:rPr>
          <w:rFonts w:hint="eastAsia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hint="eastAsia"/>
                <w:sz w:val="20"/>
                <w:szCs w:val="20"/>
              </w:rPr>
              <m:t>α</m:t>
            </m:r>
            <m:ctrlPr>
              <w:rPr>
                <w:rFonts w:ascii="Cambria Math" w:hAnsi="Cambria Math" w:hint="eastAsia"/>
                <w:i/>
                <w:sz w:val="20"/>
                <w:szCs w:val="20"/>
              </w:rPr>
            </m:ctrlPr>
          </m:e>
          <m:sub>
            <m:r>
              <w:rPr>
                <w:rFonts w:ascii="Cambria Math" w:hAnsi="Cambria Math" w:hint="eastAsia"/>
                <w:sz w:val="20"/>
                <w:szCs w:val="20"/>
              </w:rPr>
              <m:t>m</m:t>
            </m:r>
          </m:sub>
        </m:sSub>
      </m:oMath>
      <w:r w:rsidRPr="00FD7416">
        <w:rPr>
          <w:rFonts w:hint="eastAsia"/>
          <w:sz w:val="20"/>
          <w:szCs w:val="20"/>
        </w:rPr>
        <w:t xml:space="preserve"> values, as demonstrated in Table A1.</w:t>
      </w:r>
      <w:bookmarkEnd w:id="2"/>
      <w:r w:rsidR="0008451F" w:rsidRPr="00FD7416">
        <w:rPr>
          <w:rFonts w:hint="eastAsia"/>
          <w:sz w:val="20"/>
          <w:szCs w:val="20"/>
          <w:lang w:eastAsia="zh-CN"/>
        </w:rPr>
        <w:t xml:space="preserve"> In this table, 95%CI stands for 95% confidence intervals for all effect size estimates</w:t>
      </w:r>
      <w:r w:rsidRPr="00FD7416">
        <w:rPr>
          <w:rFonts w:hint="eastAsia"/>
          <w:sz w:val="20"/>
          <w:szCs w:val="20"/>
        </w:rPr>
        <w:t>.</w:t>
      </w:r>
    </w:p>
    <w:p w14:paraId="67ECD67F" w14:textId="21E99FB5" w:rsidR="00D03D86" w:rsidRPr="00567BF4" w:rsidRDefault="00D03D86" w:rsidP="00F230BF">
      <w:pPr>
        <w:pStyle w:val="References"/>
        <w:spacing w:before="0"/>
        <w:ind w:left="0" w:firstLine="0"/>
        <w:jc w:val="both"/>
        <w:rPr>
          <w:sz w:val="22"/>
          <w:lang w:eastAsia="zh-CN"/>
        </w:rPr>
      </w:pPr>
    </w:p>
    <w:sectPr w:rsidR="00D03D86" w:rsidRPr="00567BF4" w:rsidSect="00567B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833C5" w14:textId="77777777" w:rsidR="008E2AE0" w:rsidRDefault="008E2AE0" w:rsidP="00D60A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ECFCCF" w14:textId="77777777" w:rsidR="008E2AE0" w:rsidRDefault="008E2AE0" w:rsidP="00D60A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AB13BE" w14:textId="77777777" w:rsidR="008E2AE0" w:rsidRDefault="008E2AE0" w:rsidP="00D60A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71AD1F" w14:textId="77777777" w:rsidR="008E2AE0" w:rsidRDefault="008E2AE0" w:rsidP="00D60A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tdpsewata5zewvt35xxwrtrdwvwdwped0&quot;&gt;My EndNote Library&lt;record-ids&gt;&lt;item&gt;277&lt;/item&gt;&lt;item&gt;484&lt;/item&gt;&lt;item&gt;517&lt;/item&gt;&lt;item&gt;554&lt;/item&gt;&lt;/record-ids&gt;&lt;/item&gt;&lt;/Libraries&gt;"/>
  </w:docVars>
  <w:rsids>
    <w:rsidRoot w:val="00E6598F"/>
    <w:rsid w:val="00006B2D"/>
    <w:rsid w:val="00016E15"/>
    <w:rsid w:val="00020B2F"/>
    <w:rsid w:val="00033027"/>
    <w:rsid w:val="00066479"/>
    <w:rsid w:val="0008451F"/>
    <w:rsid w:val="000853BB"/>
    <w:rsid w:val="00096E64"/>
    <w:rsid w:val="000A310F"/>
    <w:rsid w:val="000A60B2"/>
    <w:rsid w:val="000E41F4"/>
    <w:rsid w:val="00120266"/>
    <w:rsid w:val="00162683"/>
    <w:rsid w:val="00172254"/>
    <w:rsid w:val="0018098B"/>
    <w:rsid w:val="00182F2E"/>
    <w:rsid w:val="0019153B"/>
    <w:rsid w:val="001B501E"/>
    <w:rsid w:val="001C5518"/>
    <w:rsid w:val="001C7044"/>
    <w:rsid w:val="001D2A14"/>
    <w:rsid w:val="0025010E"/>
    <w:rsid w:val="0025528D"/>
    <w:rsid w:val="00263DEA"/>
    <w:rsid w:val="002717E3"/>
    <w:rsid w:val="00287D06"/>
    <w:rsid w:val="002A099C"/>
    <w:rsid w:val="002A77BB"/>
    <w:rsid w:val="002D0080"/>
    <w:rsid w:val="002F4941"/>
    <w:rsid w:val="002F6E43"/>
    <w:rsid w:val="0032697D"/>
    <w:rsid w:val="00357FD5"/>
    <w:rsid w:val="0036096E"/>
    <w:rsid w:val="00392D01"/>
    <w:rsid w:val="00394657"/>
    <w:rsid w:val="003A717B"/>
    <w:rsid w:val="003E0273"/>
    <w:rsid w:val="003E5F22"/>
    <w:rsid w:val="003F3571"/>
    <w:rsid w:val="004013D7"/>
    <w:rsid w:val="00427685"/>
    <w:rsid w:val="00437FFD"/>
    <w:rsid w:val="004428D6"/>
    <w:rsid w:val="00444C36"/>
    <w:rsid w:val="004661C2"/>
    <w:rsid w:val="004663D9"/>
    <w:rsid w:val="004A0CA9"/>
    <w:rsid w:val="00513685"/>
    <w:rsid w:val="0054630F"/>
    <w:rsid w:val="00567BF4"/>
    <w:rsid w:val="00567D2D"/>
    <w:rsid w:val="00573652"/>
    <w:rsid w:val="005A44D9"/>
    <w:rsid w:val="005C243C"/>
    <w:rsid w:val="005F666A"/>
    <w:rsid w:val="00603D64"/>
    <w:rsid w:val="0062341C"/>
    <w:rsid w:val="00636ED9"/>
    <w:rsid w:val="00680852"/>
    <w:rsid w:val="006A05EF"/>
    <w:rsid w:val="006B778E"/>
    <w:rsid w:val="006E4E58"/>
    <w:rsid w:val="00733BD5"/>
    <w:rsid w:val="00743139"/>
    <w:rsid w:val="00767946"/>
    <w:rsid w:val="00797496"/>
    <w:rsid w:val="00805202"/>
    <w:rsid w:val="008107B3"/>
    <w:rsid w:val="008319A8"/>
    <w:rsid w:val="00863D44"/>
    <w:rsid w:val="0086759F"/>
    <w:rsid w:val="00872F60"/>
    <w:rsid w:val="008B7BA8"/>
    <w:rsid w:val="008C02C1"/>
    <w:rsid w:val="008E2AE0"/>
    <w:rsid w:val="008E3C39"/>
    <w:rsid w:val="00901BBC"/>
    <w:rsid w:val="00980D74"/>
    <w:rsid w:val="0098306A"/>
    <w:rsid w:val="00983DDC"/>
    <w:rsid w:val="009E2419"/>
    <w:rsid w:val="00A305D2"/>
    <w:rsid w:val="00A31045"/>
    <w:rsid w:val="00A50143"/>
    <w:rsid w:val="00A73A0B"/>
    <w:rsid w:val="00AC294E"/>
    <w:rsid w:val="00AC4D98"/>
    <w:rsid w:val="00AC7588"/>
    <w:rsid w:val="00AD74B0"/>
    <w:rsid w:val="00B11F32"/>
    <w:rsid w:val="00B1652F"/>
    <w:rsid w:val="00B34CD6"/>
    <w:rsid w:val="00B424A8"/>
    <w:rsid w:val="00B81062"/>
    <w:rsid w:val="00BC5E85"/>
    <w:rsid w:val="00BF0A7F"/>
    <w:rsid w:val="00C03A78"/>
    <w:rsid w:val="00C152F0"/>
    <w:rsid w:val="00C2570A"/>
    <w:rsid w:val="00C30C44"/>
    <w:rsid w:val="00C645FD"/>
    <w:rsid w:val="00C6525A"/>
    <w:rsid w:val="00C737D3"/>
    <w:rsid w:val="00CA7261"/>
    <w:rsid w:val="00CD3D36"/>
    <w:rsid w:val="00CE18DC"/>
    <w:rsid w:val="00CF3FEA"/>
    <w:rsid w:val="00D03D86"/>
    <w:rsid w:val="00D44898"/>
    <w:rsid w:val="00D52CEA"/>
    <w:rsid w:val="00D60A75"/>
    <w:rsid w:val="00D718B1"/>
    <w:rsid w:val="00DD0F44"/>
    <w:rsid w:val="00DE4984"/>
    <w:rsid w:val="00DE65E8"/>
    <w:rsid w:val="00DF7AA7"/>
    <w:rsid w:val="00E03F8E"/>
    <w:rsid w:val="00E110F7"/>
    <w:rsid w:val="00E24253"/>
    <w:rsid w:val="00E332AA"/>
    <w:rsid w:val="00E44A2C"/>
    <w:rsid w:val="00E55B79"/>
    <w:rsid w:val="00E64BD3"/>
    <w:rsid w:val="00E6598F"/>
    <w:rsid w:val="00E65B59"/>
    <w:rsid w:val="00E7457B"/>
    <w:rsid w:val="00EA7420"/>
    <w:rsid w:val="00EB00F9"/>
    <w:rsid w:val="00ED5B76"/>
    <w:rsid w:val="00EE2591"/>
    <w:rsid w:val="00EF7255"/>
    <w:rsid w:val="00F230BF"/>
    <w:rsid w:val="00F60154"/>
    <w:rsid w:val="00F9526E"/>
    <w:rsid w:val="00FD7416"/>
    <w:rsid w:val="00FE17CE"/>
    <w:rsid w:val="00FE51A8"/>
    <w:rsid w:val="00FF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57D41"/>
  <w15:chartTrackingRefBased/>
  <w15:docId w15:val="{630EBC4B-34EA-4B5E-BE72-2E77DBBA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59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5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59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59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59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598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598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598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598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59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5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5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59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598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59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59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59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59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59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5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59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59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5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59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59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59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5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59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598F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a"/>
    <w:qFormat/>
    <w:rsid w:val="00D03D8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D03D8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Paragraph">
    <w:name w:val="Paragraph"/>
    <w:basedOn w:val="a"/>
    <w:next w:val="Newparagraph"/>
    <w:qFormat/>
    <w:rsid w:val="00D03D86"/>
    <w:pPr>
      <w:spacing w:before="240" w:after="0" w:line="48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Newparagraph">
    <w:name w:val="New paragraph"/>
    <w:basedOn w:val="a"/>
    <w:link w:val="Newparagraph0"/>
    <w:qFormat/>
    <w:rsid w:val="00D03D86"/>
    <w:pPr>
      <w:widowControl/>
      <w:spacing w:after="0" w:line="480" w:lineRule="auto"/>
      <w:ind w:firstLineChars="200" w:firstLine="200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styleId="ae">
    <w:name w:val="annotation text"/>
    <w:basedOn w:val="a"/>
    <w:link w:val="af"/>
    <w:uiPriority w:val="99"/>
    <w:qFormat/>
    <w:rsid w:val="00D03D86"/>
    <w:pPr>
      <w:widowControl/>
      <w:spacing w:after="0" w:line="240" w:lineRule="auto"/>
      <w:ind w:firstLine="204"/>
      <w:jc w:val="both"/>
    </w:pPr>
    <w:rPr>
      <w:rFonts w:ascii="Times New Roman" w:eastAsia="宋体" w:hAnsi="Times New Roman" w:cs="Times New Roman"/>
      <w:kern w:val="0"/>
      <w:sz w:val="24"/>
      <w:lang w:eastAsia="en-US"/>
      <w14:ligatures w14:val="none"/>
    </w:rPr>
  </w:style>
  <w:style w:type="character" w:customStyle="1" w:styleId="af">
    <w:name w:val="批注文字 字符"/>
    <w:basedOn w:val="a0"/>
    <w:link w:val="ae"/>
    <w:uiPriority w:val="99"/>
    <w:qFormat/>
    <w:rsid w:val="00D03D86"/>
    <w:rPr>
      <w:rFonts w:ascii="Times New Roman" w:eastAsia="宋体" w:hAnsi="Times New Roman" w:cs="Times New Roman"/>
      <w:kern w:val="0"/>
      <w:sz w:val="24"/>
      <w:lang w:eastAsia="en-US"/>
      <w14:ligatures w14:val="none"/>
    </w:rPr>
  </w:style>
  <w:style w:type="character" w:styleId="af0">
    <w:name w:val="annotation reference"/>
    <w:basedOn w:val="a0"/>
    <w:qFormat/>
    <w:rsid w:val="00D03D86"/>
    <w:rPr>
      <w:sz w:val="18"/>
      <w:szCs w:val="18"/>
    </w:rPr>
  </w:style>
  <w:style w:type="paragraph" w:customStyle="1" w:styleId="Displayedequation">
    <w:name w:val="Displayed equation"/>
    <w:basedOn w:val="a"/>
    <w:next w:val="Paragraph"/>
    <w:qFormat/>
    <w:rsid w:val="00D03D86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Acknowledgements">
    <w:name w:val="Acknowledgements"/>
    <w:basedOn w:val="a"/>
    <w:next w:val="a"/>
    <w:qFormat/>
    <w:rsid w:val="00680852"/>
    <w:pPr>
      <w:widowControl/>
      <w:spacing w:before="120" w:after="0" w:line="36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References">
    <w:name w:val="References"/>
    <w:basedOn w:val="a"/>
    <w:qFormat/>
    <w:rsid w:val="00DF7AA7"/>
    <w:pPr>
      <w:widowControl/>
      <w:spacing w:before="120" w:after="0" w:line="360" w:lineRule="auto"/>
      <w:ind w:left="720" w:hanging="720"/>
      <w:contextualSpacing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table" w:styleId="af1">
    <w:name w:val="Table Grid"/>
    <w:basedOn w:val="a1"/>
    <w:qFormat/>
    <w:rsid w:val="006E4E58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C551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ewparagraph0">
    <w:name w:val="New paragraph 字符"/>
    <w:basedOn w:val="a0"/>
    <w:link w:val="Newparagraph"/>
    <w:rsid w:val="001C5518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customStyle="1" w:styleId="EndNoteBibliographyTitle0">
    <w:name w:val="EndNote Bibliography Title 字符"/>
    <w:basedOn w:val="Newparagraph0"/>
    <w:link w:val="EndNoteBibliographyTitle"/>
    <w:rsid w:val="001C5518"/>
    <w:rPr>
      <w:rFonts w:ascii="Times New Roman" w:hAnsi="Times New Roman" w:cs="Times New Roman"/>
      <w:noProof/>
      <w:kern w:val="0"/>
      <w:sz w:val="24"/>
      <w:lang w:val="en-GB" w:eastAsia="en-GB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C5518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Newparagraph0"/>
    <w:link w:val="EndNoteBibliography"/>
    <w:rsid w:val="001C5518"/>
    <w:rPr>
      <w:rFonts w:ascii="Times New Roman" w:hAnsi="Times New Roman" w:cs="Times New Roman"/>
      <w:noProof/>
      <w:kern w:val="0"/>
      <w:sz w:val="24"/>
      <w:lang w:val="en-GB" w:eastAsia="en-GB"/>
      <w14:ligatures w14:val="none"/>
    </w:rPr>
  </w:style>
  <w:style w:type="character" w:styleId="af2">
    <w:name w:val="Hyperlink"/>
    <w:basedOn w:val="a0"/>
    <w:uiPriority w:val="99"/>
    <w:unhideWhenUsed/>
    <w:rsid w:val="001C5518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C5518"/>
    <w:rPr>
      <w:color w:val="605E5C"/>
      <w:shd w:val="clear" w:color="auto" w:fill="E1DFDD"/>
    </w:rPr>
  </w:style>
  <w:style w:type="paragraph" w:styleId="af4">
    <w:name w:val="header"/>
    <w:basedOn w:val="a"/>
    <w:link w:val="af5"/>
    <w:uiPriority w:val="99"/>
    <w:unhideWhenUsed/>
    <w:rsid w:val="00D60A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D60A75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D60A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D60A75"/>
    <w:rPr>
      <w:sz w:val="18"/>
      <w:szCs w:val="18"/>
    </w:rPr>
  </w:style>
  <w:style w:type="character" w:styleId="af8">
    <w:name w:val="Placeholder Text"/>
    <w:basedOn w:val="a0"/>
    <w:uiPriority w:val="99"/>
    <w:semiHidden/>
    <w:rsid w:val="00B34CD6"/>
    <w:rPr>
      <w:color w:val="666666"/>
    </w:rPr>
  </w:style>
  <w:style w:type="paragraph" w:styleId="af9">
    <w:name w:val="Revision"/>
    <w:hidden/>
    <w:uiPriority w:val="99"/>
    <w:semiHidden/>
    <w:rsid w:val="001626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0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8</Words>
  <Characters>4608</Characters>
  <Application>Microsoft Office Word</Application>
  <DocSecurity>0</DocSecurity>
  <Lines>38</Lines>
  <Paragraphs>10</Paragraphs>
  <ScaleCrop>false</ScaleCrop>
  <Company>ZJU</Company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ng</dc:creator>
  <cp:keywords/>
  <dc:description/>
  <cp:lastModifiedBy>Wei Yang</cp:lastModifiedBy>
  <cp:revision>2</cp:revision>
  <cp:lastPrinted>2025-09-04T12:18:00Z</cp:lastPrinted>
  <dcterms:created xsi:type="dcterms:W3CDTF">2025-09-15T01:50:00Z</dcterms:created>
  <dcterms:modified xsi:type="dcterms:W3CDTF">2025-09-15T01:50:00Z</dcterms:modified>
</cp:coreProperties>
</file>